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039" w:rsidRPr="00876E1E" w:rsidRDefault="00693039" w:rsidP="00693039">
      <w:pPr>
        <w:ind w:left="90" w:hangingChars="50" w:hanging="90"/>
        <w:rPr>
          <w:sz w:val="18"/>
          <w:szCs w:val="18"/>
        </w:rPr>
      </w:pPr>
    </w:p>
    <w:p w:rsidR="00693039" w:rsidRDefault="00693039" w:rsidP="00693039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10 </w:t>
      </w:r>
      <w:r>
        <w:rPr>
          <w:rFonts w:ascii="Times New Roman" w:hAnsi="Times New Roman" w:cs="Times New Roman"/>
          <w:sz w:val="18"/>
          <w:szCs w:val="18"/>
        </w:rPr>
        <w:t>Adjusted associations between bullying victimization and CSA in children with traditional family structure</w:t>
      </w:r>
    </w:p>
    <w:tbl>
      <w:tblPr>
        <w:tblStyle w:val="a5"/>
        <w:tblW w:w="50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985"/>
        <w:gridCol w:w="2124"/>
        <w:gridCol w:w="1983"/>
      </w:tblGrid>
      <w:tr w:rsidR="00693039" w:rsidTr="009A5A29">
        <w:tc>
          <w:tcPr>
            <w:tcW w:w="14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)</w:t>
            </w:r>
          </w:p>
        </w:tc>
      </w:tr>
      <w:tr w:rsidR="00693039" w:rsidTr="009A5A29">
        <w:tc>
          <w:tcPr>
            <w:tcW w:w="146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(1.54-3.14, &lt;0.001)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(1.35-5.34,0.005)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(1.40-3.26, &lt;0.001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irl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(0.13-0.29, &lt;0.00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(0.11-0.44, &lt;0.001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(0.11-0.30, &lt;0.001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-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-1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(1.23-2.53,0.00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(1.10-4.44,0.026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(1.08-2.56,0.022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rb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(0.89-1.16,0.83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(0.69-1.22,0.556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(0.86-1.18,0.906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69-1.44, 0.98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(0.39-1.51,0.450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(0.73-1.77,0.584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onship with moth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(0.80-2.73,0.21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(0.30-2.49,0.781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(0.90-4.16,0.093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(0.28-2.71,0.818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(0.04-5.03,0.528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(0.32-4.14,0.839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onship with fath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(0.84-2.26,0.21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(0.38-2.71,0.985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(0.84-2.69,0.170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(0.67-4.31,0.269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(0.37-8.11,0.490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(0.42-5.07,0.548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al educational leve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(0.69-1.75,0.69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(0.31-2.04,0.640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(0.71-2.12,0.468)</w:t>
            </w:r>
          </w:p>
        </w:tc>
      </w:tr>
      <w:tr w:rsidR="00693039" w:rsidTr="009A5A29"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(0.29-1.76,0.459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(0.07-7.84,0.795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3039" w:rsidRDefault="00693039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(0.27-2.02,0.562)</w:t>
            </w:r>
          </w:p>
        </w:tc>
      </w:tr>
    </w:tbl>
    <w:p w:rsidR="00693039" w:rsidRDefault="00693039" w:rsidP="00693039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Adjusted potential confounders, including age, gender, home place, only child, relationship with mother, relationship with father, parental educational level.</w:t>
      </w:r>
    </w:p>
    <w:p w:rsidR="00693039" w:rsidRDefault="00693039" w:rsidP="00693039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p w:rsidR="00693039" w:rsidRDefault="00693039" w:rsidP="00693039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p w:rsidR="00006725" w:rsidRPr="00693039" w:rsidRDefault="00006725">
      <w:bookmarkStart w:id="0" w:name="_GoBack"/>
      <w:bookmarkEnd w:id="0"/>
    </w:p>
    <w:sectPr w:rsidR="00006725" w:rsidRPr="00693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7B3" w:rsidRDefault="005437B3" w:rsidP="00693039">
      <w:r>
        <w:separator/>
      </w:r>
    </w:p>
  </w:endnote>
  <w:endnote w:type="continuationSeparator" w:id="0">
    <w:p w:rsidR="005437B3" w:rsidRDefault="005437B3" w:rsidP="0069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7B3" w:rsidRDefault="005437B3" w:rsidP="00693039">
      <w:r>
        <w:separator/>
      </w:r>
    </w:p>
  </w:footnote>
  <w:footnote w:type="continuationSeparator" w:id="0">
    <w:p w:rsidR="005437B3" w:rsidRDefault="005437B3" w:rsidP="00693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1E"/>
    <w:rsid w:val="00006725"/>
    <w:rsid w:val="005437B3"/>
    <w:rsid w:val="00693039"/>
    <w:rsid w:val="006F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0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039"/>
    <w:rPr>
      <w:sz w:val="18"/>
      <w:szCs w:val="18"/>
    </w:rPr>
  </w:style>
  <w:style w:type="table" w:styleId="a5">
    <w:name w:val="Table Grid"/>
    <w:basedOn w:val="a1"/>
    <w:uiPriority w:val="59"/>
    <w:rsid w:val="00693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0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039"/>
    <w:rPr>
      <w:sz w:val="18"/>
      <w:szCs w:val="18"/>
    </w:rPr>
  </w:style>
  <w:style w:type="table" w:styleId="a5">
    <w:name w:val="Table Grid"/>
    <w:basedOn w:val="a1"/>
    <w:uiPriority w:val="59"/>
    <w:rsid w:val="00693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>china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4:00Z</dcterms:created>
  <dcterms:modified xsi:type="dcterms:W3CDTF">2018-02-07T03:25:00Z</dcterms:modified>
</cp:coreProperties>
</file>